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35A63" w:rsidRDefault="00C35A63" w:rsidP="00C35A63">
      <w:pPr>
        <w:jc w:val="center"/>
        <w:rPr>
          <w:rFonts w:asciiTheme="majorBidi" w:hAnsiTheme="majorBidi" w:cstheme="majorBidi"/>
          <w:b/>
          <w:bCs/>
          <w:sz w:val="24"/>
          <w:szCs w:val="24"/>
        </w:rPr>
      </w:pPr>
    </w:p>
    <w:p w:rsidR="00C35A63" w:rsidRDefault="00C35A63" w:rsidP="00C35A63">
      <w:pPr>
        <w:jc w:val="center"/>
        <w:rPr>
          <w:rFonts w:asciiTheme="majorBidi" w:hAnsiTheme="majorBidi" w:cstheme="majorBidi"/>
          <w:sz w:val="24"/>
          <w:szCs w:val="24"/>
        </w:rPr>
      </w:pPr>
    </w:p>
    <w:p w:rsidR="00C35A63" w:rsidRPr="00C35A63" w:rsidRDefault="00C35A63" w:rsidP="00C35A63">
      <w:pPr>
        <w:jc w:val="center"/>
        <w:rPr>
          <w:rFonts w:asciiTheme="majorBidi" w:hAnsiTheme="majorBidi" w:cstheme="majorBidi"/>
          <w:b/>
          <w:bCs/>
          <w:sz w:val="28"/>
          <w:szCs w:val="28"/>
        </w:rPr>
      </w:pPr>
      <w:r w:rsidRPr="00C35A63">
        <w:rPr>
          <w:rFonts w:asciiTheme="majorBidi" w:hAnsiTheme="majorBidi" w:cstheme="majorBidi"/>
          <w:b/>
          <w:bCs/>
          <w:sz w:val="28"/>
          <w:szCs w:val="28"/>
        </w:rPr>
        <w:t>Descriptions of the modules in the</w:t>
      </w:r>
      <w:r w:rsidR="004D703D">
        <w:rPr>
          <w:rFonts w:asciiTheme="majorBidi" w:hAnsiTheme="majorBidi" w:cstheme="majorBidi"/>
          <w:b/>
          <w:bCs/>
          <w:sz w:val="28"/>
          <w:szCs w:val="28"/>
        </w:rPr>
        <w:t xml:space="preserve"> Unified Protocol for Adolescents</w:t>
      </w:r>
      <w:r w:rsidRPr="00C35A63">
        <w:rPr>
          <w:rFonts w:asciiTheme="majorBidi" w:hAnsiTheme="majorBidi" w:cstheme="majorBidi"/>
          <w:b/>
          <w:bCs/>
          <w:sz w:val="28"/>
          <w:szCs w:val="28"/>
        </w:rPr>
        <w:t xml:space="preserve"> </w:t>
      </w:r>
      <w:r w:rsidR="004D703D">
        <w:rPr>
          <w:rFonts w:asciiTheme="majorBidi" w:hAnsiTheme="majorBidi" w:cstheme="majorBidi"/>
          <w:b/>
          <w:bCs/>
          <w:sz w:val="28"/>
          <w:szCs w:val="28"/>
        </w:rPr>
        <w:t>(</w:t>
      </w:r>
      <w:r w:rsidRPr="00C35A63">
        <w:rPr>
          <w:rFonts w:asciiTheme="majorBidi" w:hAnsiTheme="majorBidi" w:cstheme="majorBidi"/>
          <w:b/>
          <w:bCs/>
          <w:sz w:val="28"/>
          <w:szCs w:val="28"/>
        </w:rPr>
        <w:t>UP-A</w:t>
      </w:r>
      <w:r w:rsidR="004D703D">
        <w:rPr>
          <w:rFonts w:asciiTheme="majorBidi" w:hAnsiTheme="majorBidi" w:cstheme="majorBidi"/>
          <w:b/>
          <w:bCs/>
          <w:sz w:val="28"/>
          <w:szCs w:val="28"/>
        </w:rPr>
        <w:t>)</w:t>
      </w:r>
      <w:r>
        <w:rPr>
          <w:rFonts w:asciiTheme="majorBidi" w:hAnsiTheme="majorBidi" w:cstheme="majorBidi"/>
          <w:b/>
          <w:bCs/>
          <w:sz w:val="28"/>
          <w:szCs w:val="28"/>
        </w:rPr>
        <w:t xml:space="preserve"> </w:t>
      </w:r>
    </w:p>
    <w:p w:rsidR="00C35A63" w:rsidRDefault="00C35A63" w:rsidP="00C35A63">
      <w:pPr>
        <w:jc w:val="center"/>
        <w:rPr>
          <w:rFonts w:asciiTheme="majorBidi" w:hAnsiTheme="majorBidi" w:cstheme="majorBidi"/>
          <w:sz w:val="24"/>
          <w:szCs w:val="24"/>
        </w:rPr>
      </w:pPr>
    </w:p>
    <w:p w:rsidR="008407B1" w:rsidRPr="00C91C3A" w:rsidRDefault="008407B1" w:rsidP="008407B1">
      <w:pPr>
        <w:jc w:val="both"/>
        <w:rPr>
          <w:rFonts w:asciiTheme="majorBidi" w:hAnsiTheme="majorBidi" w:cstheme="majorBidi"/>
          <w:sz w:val="24"/>
          <w:szCs w:val="24"/>
        </w:rPr>
      </w:pPr>
      <w:bookmarkStart w:id="0" w:name="_GoBack"/>
      <w:bookmarkEnd w:id="0"/>
    </w:p>
    <w:tbl>
      <w:tblPr>
        <w:tblStyle w:val="TableGrid"/>
        <w:tblW w:w="0" w:type="auto"/>
        <w:tblLook w:val="04A0" w:firstRow="1" w:lastRow="0" w:firstColumn="1" w:lastColumn="0" w:noHBand="0" w:noVBand="1"/>
      </w:tblPr>
      <w:tblGrid>
        <w:gridCol w:w="1980"/>
        <w:gridCol w:w="7036"/>
      </w:tblGrid>
      <w:tr w:rsidR="008407B1" w:rsidRPr="00C91C3A" w:rsidTr="00AC61FD">
        <w:tc>
          <w:tcPr>
            <w:tcW w:w="1980" w:type="dxa"/>
            <w:vAlign w:val="center"/>
          </w:tcPr>
          <w:p w:rsidR="008407B1" w:rsidRPr="00C91C3A" w:rsidRDefault="008407B1" w:rsidP="00AC61FD">
            <w:pPr>
              <w:spacing w:after="160" w:line="259" w:lineRule="auto"/>
              <w:jc w:val="both"/>
              <w:rPr>
                <w:rFonts w:asciiTheme="majorBidi" w:hAnsiTheme="majorBidi" w:cstheme="majorBidi"/>
                <w:sz w:val="24"/>
                <w:szCs w:val="24"/>
              </w:rPr>
            </w:pPr>
            <w:r w:rsidRPr="00C91C3A">
              <w:rPr>
                <w:rFonts w:asciiTheme="majorBidi" w:hAnsiTheme="majorBidi" w:cstheme="majorBidi"/>
                <w:sz w:val="24"/>
                <w:szCs w:val="24"/>
              </w:rPr>
              <w:t>Module title</w:t>
            </w:r>
          </w:p>
        </w:tc>
        <w:tc>
          <w:tcPr>
            <w:tcW w:w="7036" w:type="dxa"/>
            <w:vAlign w:val="center"/>
          </w:tcPr>
          <w:p w:rsidR="008407B1" w:rsidRPr="00C91C3A" w:rsidRDefault="008407B1" w:rsidP="00AC61FD">
            <w:pPr>
              <w:spacing w:after="160" w:line="259" w:lineRule="auto"/>
              <w:jc w:val="both"/>
              <w:rPr>
                <w:rFonts w:asciiTheme="majorBidi" w:hAnsiTheme="majorBidi" w:cstheme="majorBidi"/>
                <w:sz w:val="24"/>
                <w:szCs w:val="24"/>
              </w:rPr>
            </w:pPr>
            <w:r w:rsidRPr="00C91C3A">
              <w:rPr>
                <w:rFonts w:asciiTheme="majorBidi" w:hAnsiTheme="majorBidi" w:cstheme="majorBidi"/>
                <w:sz w:val="24"/>
                <w:szCs w:val="24"/>
              </w:rPr>
              <w:t>Main contents</w:t>
            </w:r>
          </w:p>
        </w:tc>
      </w:tr>
      <w:tr w:rsidR="008407B1" w:rsidRPr="00C91C3A" w:rsidTr="00AC61FD">
        <w:tc>
          <w:tcPr>
            <w:tcW w:w="1980" w:type="dxa"/>
            <w:vAlign w:val="center"/>
          </w:tcPr>
          <w:p w:rsidR="008407B1" w:rsidRPr="00C91C3A" w:rsidRDefault="008407B1" w:rsidP="00AC61FD">
            <w:pPr>
              <w:spacing w:after="160" w:line="259" w:lineRule="auto"/>
              <w:jc w:val="both"/>
              <w:rPr>
                <w:rFonts w:asciiTheme="majorBidi" w:hAnsiTheme="majorBidi" w:cstheme="majorBidi"/>
                <w:sz w:val="24"/>
                <w:szCs w:val="24"/>
              </w:rPr>
            </w:pPr>
            <w:r w:rsidRPr="00C91C3A">
              <w:rPr>
                <w:rFonts w:asciiTheme="majorBidi" w:hAnsiTheme="majorBidi" w:cstheme="majorBidi"/>
                <w:sz w:val="24"/>
                <w:szCs w:val="24"/>
              </w:rPr>
              <w:t>Module 1: Building motivation and maintaining it</w:t>
            </w:r>
          </w:p>
        </w:tc>
        <w:tc>
          <w:tcPr>
            <w:tcW w:w="7036" w:type="dxa"/>
            <w:vAlign w:val="center"/>
          </w:tcPr>
          <w:p w:rsidR="008407B1" w:rsidRPr="00C91C3A" w:rsidRDefault="008407B1" w:rsidP="00AC61FD">
            <w:pPr>
              <w:spacing w:after="160" w:line="259" w:lineRule="auto"/>
              <w:jc w:val="both"/>
              <w:rPr>
                <w:rFonts w:asciiTheme="majorBidi" w:hAnsiTheme="majorBidi" w:cstheme="majorBidi"/>
                <w:sz w:val="24"/>
                <w:szCs w:val="24"/>
              </w:rPr>
            </w:pPr>
            <w:r w:rsidRPr="00C91C3A">
              <w:rPr>
                <w:rFonts w:asciiTheme="majorBidi" w:hAnsiTheme="majorBidi" w:cstheme="majorBidi"/>
                <w:sz w:val="24"/>
                <w:szCs w:val="24"/>
                <w:lang w:val="en"/>
              </w:rPr>
              <w:t>This modal emphasizes increasing the readiness and motivation of clients to change their behavior, strengthening self-efficacy and belief in their ability to change successfully, and provides them with an opportunity to weigh the advantages and disadvantages of the change against the behavior they were doing before. Clients are also asked to evaluate treatment goals, plan more objective goals, and identify possible steps to achieve these goals. This part of the treatment is based on the principles and techniques used in motivational interviewing.</w:t>
            </w:r>
          </w:p>
        </w:tc>
      </w:tr>
      <w:tr w:rsidR="008407B1" w:rsidRPr="00C91C3A" w:rsidTr="00AC61FD">
        <w:tc>
          <w:tcPr>
            <w:tcW w:w="1980" w:type="dxa"/>
            <w:vAlign w:val="center"/>
          </w:tcPr>
          <w:p w:rsidR="008407B1" w:rsidRPr="00C91C3A" w:rsidRDefault="008407B1" w:rsidP="00AC61FD">
            <w:pPr>
              <w:spacing w:after="160" w:line="259" w:lineRule="auto"/>
              <w:jc w:val="both"/>
              <w:rPr>
                <w:rFonts w:asciiTheme="majorBidi" w:hAnsiTheme="majorBidi" w:cstheme="majorBidi"/>
                <w:sz w:val="24"/>
                <w:szCs w:val="24"/>
              </w:rPr>
            </w:pPr>
            <w:r w:rsidRPr="00C91C3A">
              <w:rPr>
                <w:rFonts w:asciiTheme="majorBidi" w:hAnsiTheme="majorBidi" w:cstheme="majorBidi"/>
                <w:sz w:val="24"/>
                <w:szCs w:val="24"/>
              </w:rPr>
              <w:t>Module 2: Getting to know emotions and behaviors</w:t>
            </w:r>
          </w:p>
        </w:tc>
        <w:tc>
          <w:tcPr>
            <w:tcW w:w="7036" w:type="dxa"/>
            <w:vAlign w:val="center"/>
          </w:tcPr>
          <w:p w:rsidR="008407B1" w:rsidRPr="00C91C3A" w:rsidRDefault="008407B1" w:rsidP="00AC61FD">
            <w:pPr>
              <w:spacing w:after="160" w:line="259" w:lineRule="auto"/>
              <w:jc w:val="both"/>
              <w:rPr>
                <w:rFonts w:asciiTheme="majorBidi" w:hAnsiTheme="majorBidi" w:cstheme="majorBidi"/>
                <w:sz w:val="24"/>
                <w:szCs w:val="24"/>
              </w:rPr>
            </w:pPr>
            <w:r w:rsidRPr="00C91C3A">
              <w:rPr>
                <w:rFonts w:asciiTheme="majorBidi" w:hAnsiTheme="majorBidi" w:cstheme="majorBidi"/>
                <w:sz w:val="24"/>
                <w:szCs w:val="24"/>
                <w:lang w:val="en"/>
              </w:rPr>
              <w:t>The main content of this section is psychoeducational about the nature of emotions, the main components of emotional experience and the concept of learned responses. During this part, it is expected that the client will become more aware of response patterns including perpetuating factors (such as common triggers or environmental dependencies) by searching their emotional experiences.</w:t>
            </w:r>
          </w:p>
        </w:tc>
      </w:tr>
      <w:tr w:rsidR="008407B1" w:rsidRPr="00C91C3A" w:rsidTr="00AC61FD">
        <w:tc>
          <w:tcPr>
            <w:tcW w:w="1980" w:type="dxa"/>
            <w:vAlign w:val="center"/>
          </w:tcPr>
          <w:p w:rsidR="008407B1" w:rsidRPr="00C91C3A" w:rsidRDefault="008407B1" w:rsidP="00AC61FD">
            <w:pPr>
              <w:spacing w:after="160" w:line="259" w:lineRule="auto"/>
              <w:jc w:val="both"/>
              <w:rPr>
                <w:rFonts w:asciiTheme="majorBidi" w:hAnsiTheme="majorBidi" w:cstheme="majorBidi"/>
                <w:sz w:val="24"/>
                <w:szCs w:val="24"/>
              </w:rPr>
            </w:pPr>
            <w:r w:rsidRPr="00C91C3A">
              <w:rPr>
                <w:rFonts w:asciiTheme="majorBidi" w:hAnsiTheme="majorBidi" w:cstheme="majorBidi"/>
                <w:sz w:val="24"/>
                <w:szCs w:val="24"/>
              </w:rPr>
              <w:t>Module 3: Introducing emotion-focused behavioral experiments</w:t>
            </w:r>
          </w:p>
        </w:tc>
        <w:tc>
          <w:tcPr>
            <w:tcW w:w="7036" w:type="dxa"/>
            <w:vAlign w:val="center"/>
          </w:tcPr>
          <w:p w:rsidR="008407B1" w:rsidRPr="00C91C3A" w:rsidRDefault="008407B1" w:rsidP="00AC61FD">
            <w:pPr>
              <w:spacing w:after="160" w:line="259" w:lineRule="auto"/>
              <w:jc w:val="both"/>
              <w:rPr>
                <w:rFonts w:asciiTheme="majorBidi" w:hAnsiTheme="majorBidi" w:cstheme="majorBidi"/>
                <w:sz w:val="24"/>
                <w:szCs w:val="24"/>
              </w:rPr>
            </w:pPr>
            <w:r w:rsidRPr="00C91C3A">
              <w:rPr>
                <w:rFonts w:asciiTheme="majorBidi" w:hAnsiTheme="majorBidi" w:cstheme="majorBidi"/>
                <w:sz w:val="24"/>
                <w:szCs w:val="24"/>
                <w:lang w:val="en"/>
              </w:rPr>
              <w:t>This modal emphasizes the behavioral components of emotional experience. In this modal, the therapist helps clients to identify emotional avoidance practices and maladaptive behaviors caused by emotion. After the clients gain more knowledge of how these behaviors affect the continuation of distress, they work with the therapist on changing the current patterns of emotional responses.</w:t>
            </w:r>
          </w:p>
          <w:p w:rsidR="008407B1" w:rsidRPr="00C91C3A" w:rsidRDefault="008407B1" w:rsidP="00AC61FD">
            <w:pPr>
              <w:spacing w:after="160" w:line="259" w:lineRule="auto"/>
              <w:jc w:val="both"/>
              <w:rPr>
                <w:rFonts w:asciiTheme="majorBidi" w:hAnsiTheme="majorBidi" w:cstheme="majorBidi"/>
                <w:sz w:val="24"/>
                <w:szCs w:val="24"/>
              </w:rPr>
            </w:pPr>
          </w:p>
        </w:tc>
      </w:tr>
      <w:tr w:rsidR="008407B1" w:rsidRPr="00C91C3A" w:rsidTr="00AC61FD">
        <w:tc>
          <w:tcPr>
            <w:tcW w:w="1980" w:type="dxa"/>
            <w:vAlign w:val="center"/>
          </w:tcPr>
          <w:p w:rsidR="008407B1" w:rsidRPr="00C91C3A" w:rsidRDefault="008407B1" w:rsidP="00AC61FD">
            <w:pPr>
              <w:spacing w:after="160" w:line="259" w:lineRule="auto"/>
              <w:jc w:val="both"/>
              <w:rPr>
                <w:rFonts w:asciiTheme="majorBidi" w:hAnsiTheme="majorBidi" w:cstheme="majorBidi"/>
                <w:sz w:val="24"/>
                <w:szCs w:val="24"/>
              </w:rPr>
            </w:pPr>
            <w:r w:rsidRPr="00C91C3A">
              <w:rPr>
                <w:rFonts w:asciiTheme="majorBidi" w:hAnsiTheme="majorBidi" w:cstheme="majorBidi"/>
                <w:sz w:val="24"/>
                <w:szCs w:val="24"/>
              </w:rPr>
              <w:t>Module 4: Awareness of body sensations</w:t>
            </w:r>
          </w:p>
        </w:tc>
        <w:tc>
          <w:tcPr>
            <w:tcW w:w="7036" w:type="dxa"/>
            <w:vAlign w:val="center"/>
          </w:tcPr>
          <w:p w:rsidR="008407B1" w:rsidRPr="00C91C3A" w:rsidRDefault="008407B1" w:rsidP="00AC61FD">
            <w:pPr>
              <w:spacing w:after="160" w:line="259" w:lineRule="auto"/>
              <w:jc w:val="both"/>
              <w:rPr>
                <w:rFonts w:asciiTheme="majorBidi" w:hAnsiTheme="majorBidi" w:cstheme="majorBidi"/>
                <w:sz w:val="24"/>
                <w:szCs w:val="24"/>
              </w:rPr>
            </w:pPr>
            <w:r w:rsidRPr="00C91C3A">
              <w:rPr>
                <w:rFonts w:asciiTheme="majorBidi" w:hAnsiTheme="majorBidi" w:cstheme="majorBidi"/>
                <w:sz w:val="24"/>
                <w:szCs w:val="24"/>
                <w:lang w:val="en"/>
              </w:rPr>
              <w:t>This modal is designed to help clients identify how to react and respond to their emotions, practice non-judgmental and present-based awareness in emotional experiences. In this modal, patients are expected to acquire the skills of observing emotional experiences. These skills allow them to better understand the thoughts, body sensations and behaviors that contribute to their discomfort. These skills are possible by practicing mindfulness and emotional induction.</w:t>
            </w:r>
          </w:p>
          <w:p w:rsidR="008407B1" w:rsidRPr="00C91C3A" w:rsidRDefault="008407B1" w:rsidP="00AC61FD">
            <w:pPr>
              <w:spacing w:after="160" w:line="259" w:lineRule="auto"/>
              <w:jc w:val="both"/>
              <w:rPr>
                <w:rFonts w:asciiTheme="majorBidi" w:hAnsiTheme="majorBidi" w:cstheme="majorBidi"/>
                <w:sz w:val="24"/>
                <w:szCs w:val="24"/>
              </w:rPr>
            </w:pPr>
          </w:p>
        </w:tc>
      </w:tr>
      <w:tr w:rsidR="008407B1" w:rsidRPr="00C91C3A" w:rsidTr="00AC61FD">
        <w:tc>
          <w:tcPr>
            <w:tcW w:w="1980" w:type="dxa"/>
            <w:vAlign w:val="center"/>
          </w:tcPr>
          <w:p w:rsidR="008407B1" w:rsidRPr="00C91C3A" w:rsidRDefault="008407B1" w:rsidP="00AC61FD">
            <w:pPr>
              <w:spacing w:after="160" w:line="259" w:lineRule="auto"/>
              <w:jc w:val="both"/>
              <w:rPr>
                <w:rFonts w:asciiTheme="majorBidi" w:hAnsiTheme="majorBidi" w:cstheme="majorBidi"/>
                <w:sz w:val="24"/>
                <w:szCs w:val="24"/>
              </w:rPr>
            </w:pPr>
            <w:r w:rsidRPr="00C91C3A">
              <w:rPr>
                <w:rFonts w:asciiTheme="majorBidi" w:hAnsiTheme="majorBidi" w:cstheme="majorBidi"/>
                <w:sz w:val="24"/>
                <w:szCs w:val="24"/>
              </w:rPr>
              <w:t>Module 5: Cognitive flexibility</w:t>
            </w:r>
          </w:p>
        </w:tc>
        <w:tc>
          <w:tcPr>
            <w:tcW w:w="7036" w:type="dxa"/>
            <w:vAlign w:val="center"/>
          </w:tcPr>
          <w:p w:rsidR="008407B1" w:rsidRPr="00C91C3A" w:rsidRDefault="008407B1" w:rsidP="00AC61FD">
            <w:pPr>
              <w:spacing w:after="160" w:line="259" w:lineRule="auto"/>
              <w:jc w:val="both"/>
              <w:rPr>
                <w:rFonts w:asciiTheme="majorBidi" w:hAnsiTheme="majorBidi" w:cstheme="majorBidi"/>
                <w:sz w:val="24"/>
                <w:szCs w:val="24"/>
              </w:rPr>
            </w:pPr>
            <w:r w:rsidRPr="00C91C3A">
              <w:rPr>
                <w:rFonts w:asciiTheme="majorBidi" w:hAnsiTheme="majorBidi" w:cstheme="majorBidi"/>
                <w:sz w:val="24"/>
                <w:szCs w:val="24"/>
                <w:lang w:val="en"/>
              </w:rPr>
              <w:t xml:space="preserve">In this modal clients are taught to pay attention to the role of inconsistent self-evaluations in the emergence of emotional experiences. In this modal, clients learn to identify their thinking </w:t>
            </w:r>
            <w:r w:rsidRPr="00C91C3A">
              <w:rPr>
                <w:rFonts w:asciiTheme="majorBidi" w:hAnsiTheme="majorBidi" w:cstheme="majorBidi"/>
                <w:sz w:val="24"/>
                <w:szCs w:val="24"/>
                <w:lang w:val="en"/>
              </w:rPr>
              <w:lastRenderedPageBreak/>
              <w:t>patterns, learn ways to adjust maladaptive thinking patterns, and increase their flexibility in evaluating different situations.</w:t>
            </w:r>
          </w:p>
          <w:p w:rsidR="008407B1" w:rsidRPr="00C91C3A" w:rsidRDefault="008407B1" w:rsidP="00AC61FD">
            <w:pPr>
              <w:spacing w:after="160" w:line="259" w:lineRule="auto"/>
              <w:jc w:val="both"/>
              <w:rPr>
                <w:rFonts w:asciiTheme="majorBidi" w:hAnsiTheme="majorBidi" w:cstheme="majorBidi"/>
                <w:sz w:val="24"/>
                <w:szCs w:val="24"/>
              </w:rPr>
            </w:pPr>
          </w:p>
        </w:tc>
      </w:tr>
      <w:tr w:rsidR="008407B1" w:rsidRPr="00C91C3A" w:rsidTr="00AC61FD">
        <w:tc>
          <w:tcPr>
            <w:tcW w:w="1980" w:type="dxa"/>
            <w:vAlign w:val="center"/>
          </w:tcPr>
          <w:p w:rsidR="008407B1" w:rsidRPr="00C91C3A" w:rsidRDefault="008407B1" w:rsidP="00AC61FD">
            <w:pPr>
              <w:spacing w:after="160" w:line="259" w:lineRule="auto"/>
              <w:jc w:val="both"/>
              <w:rPr>
                <w:rFonts w:asciiTheme="majorBidi" w:hAnsiTheme="majorBidi" w:cstheme="majorBidi"/>
                <w:sz w:val="24"/>
                <w:szCs w:val="24"/>
              </w:rPr>
            </w:pPr>
            <w:r w:rsidRPr="00C91C3A">
              <w:rPr>
                <w:rFonts w:asciiTheme="majorBidi" w:hAnsiTheme="majorBidi" w:cstheme="majorBidi"/>
                <w:sz w:val="24"/>
                <w:szCs w:val="24"/>
              </w:rPr>
              <w:lastRenderedPageBreak/>
              <w:t>Module 6: Awareness of emotional experiences</w:t>
            </w:r>
          </w:p>
        </w:tc>
        <w:tc>
          <w:tcPr>
            <w:tcW w:w="7036" w:type="dxa"/>
            <w:vAlign w:val="center"/>
          </w:tcPr>
          <w:p w:rsidR="008407B1" w:rsidRPr="00C91C3A" w:rsidRDefault="008407B1" w:rsidP="00AC61FD">
            <w:pPr>
              <w:spacing w:after="160" w:line="259" w:lineRule="auto"/>
              <w:jc w:val="both"/>
              <w:rPr>
                <w:rFonts w:asciiTheme="majorBidi" w:hAnsiTheme="majorBidi" w:cstheme="majorBidi"/>
                <w:sz w:val="24"/>
                <w:szCs w:val="24"/>
              </w:rPr>
            </w:pPr>
            <w:r w:rsidRPr="00C91C3A">
              <w:rPr>
                <w:rFonts w:asciiTheme="majorBidi" w:hAnsiTheme="majorBidi" w:cstheme="majorBidi"/>
                <w:sz w:val="24"/>
                <w:szCs w:val="24"/>
                <w:lang w:val="en"/>
              </w:rPr>
              <w:t>In this modal therapist performs a number of anxiety coping exercises to elicit bodily sensations similar to those associated with anxiety and distress. The purpose of performing these exercises is to identify the role of body sensations in thoughts and behaviors and vice versa. During the confrontation with the physical sensations of anxiety, clients increase their tolerance towards these sensations.</w:t>
            </w:r>
          </w:p>
          <w:p w:rsidR="008407B1" w:rsidRPr="00C91C3A" w:rsidRDefault="008407B1" w:rsidP="00AC61FD">
            <w:pPr>
              <w:spacing w:after="160" w:line="259" w:lineRule="auto"/>
              <w:jc w:val="both"/>
              <w:rPr>
                <w:rFonts w:asciiTheme="majorBidi" w:hAnsiTheme="majorBidi" w:cstheme="majorBidi"/>
                <w:sz w:val="24"/>
                <w:szCs w:val="24"/>
              </w:rPr>
            </w:pPr>
          </w:p>
        </w:tc>
      </w:tr>
      <w:tr w:rsidR="008407B1" w:rsidRPr="00C91C3A" w:rsidTr="00AC61FD">
        <w:tc>
          <w:tcPr>
            <w:tcW w:w="1980" w:type="dxa"/>
            <w:vAlign w:val="center"/>
          </w:tcPr>
          <w:p w:rsidR="008407B1" w:rsidRPr="00C91C3A" w:rsidRDefault="008407B1" w:rsidP="00AC61FD">
            <w:pPr>
              <w:spacing w:after="160" w:line="259" w:lineRule="auto"/>
              <w:jc w:val="both"/>
              <w:rPr>
                <w:rFonts w:asciiTheme="majorBidi" w:hAnsiTheme="majorBidi" w:cstheme="majorBidi"/>
                <w:sz w:val="24"/>
                <w:szCs w:val="24"/>
              </w:rPr>
            </w:pPr>
            <w:r w:rsidRPr="00C91C3A">
              <w:rPr>
                <w:rFonts w:asciiTheme="majorBidi" w:hAnsiTheme="majorBidi" w:cstheme="majorBidi"/>
                <w:sz w:val="24"/>
                <w:szCs w:val="24"/>
              </w:rPr>
              <w:t>Module 7: Coping with situational emotion exposures</w:t>
            </w:r>
          </w:p>
        </w:tc>
        <w:tc>
          <w:tcPr>
            <w:tcW w:w="7036" w:type="dxa"/>
            <w:vAlign w:val="center"/>
          </w:tcPr>
          <w:p w:rsidR="008407B1" w:rsidRPr="00C91C3A" w:rsidRDefault="008407B1" w:rsidP="00AC61FD">
            <w:pPr>
              <w:spacing w:after="160" w:line="259" w:lineRule="auto"/>
              <w:jc w:val="both"/>
              <w:rPr>
                <w:rFonts w:asciiTheme="majorBidi" w:hAnsiTheme="majorBidi" w:cstheme="majorBidi"/>
                <w:sz w:val="24"/>
                <w:szCs w:val="24"/>
              </w:rPr>
            </w:pPr>
            <w:r w:rsidRPr="00C91C3A">
              <w:rPr>
                <w:rFonts w:asciiTheme="majorBidi" w:hAnsiTheme="majorBidi" w:cstheme="majorBidi"/>
                <w:sz w:val="24"/>
                <w:szCs w:val="24"/>
                <w:lang w:val="en"/>
              </w:rPr>
              <w:t xml:space="preserve">In these exposure sessions, the emphasis is on the emotional experience that is created in the real situation. The therapist gives the necessary training in relation to the exposure for situational emotions. Then, during the session, therapist do exposure with the client, and other </w:t>
            </w:r>
            <w:r w:rsidRPr="00C91C3A">
              <w:rPr>
                <w:rFonts w:asciiTheme="majorBidi" w:hAnsiTheme="majorBidi" w:cstheme="majorBidi"/>
                <w:sz w:val="24"/>
                <w:szCs w:val="24"/>
              </w:rPr>
              <w:t>exposure</w:t>
            </w:r>
            <w:r w:rsidRPr="00C91C3A">
              <w:rPr>
                <w:rFonts w:asciiTheme="majorBidi" w:hAnsiTheme="majorBidi" w:cstheme="majorBidi"/>
                <w:sz w:val="24"/>
                <w:szCs w:val="24"/>
                <w:lang w:val="en"/>
              </w:rPr>
              <w:t xml:space="preserve"> for home learning are also determined.</w:t>
            </w:r>
          </w:p>
        </w:tc>
      </w:tr>
      <w:tr w:rsidR="008407B1" w:rsidRPr="00C91C3A" w:rsidTr="00AC61FD">
        <w:tc>
          <w:tcPr>
            <w:tcW w:w="1980" w:type="dxa"/>
            <w:vAlign w:val="center"/>
          </w:tcPr>
          <w:p w:rsidR="008407B1" w:rsidRPr="00C91C3A" w:rsidRDefault="008407B1" w:rsidP="00AC61FD">
            <w:pPr>
              <w:spacing w:after="160" w:line="259" w:lineRule="auto"/>
              <w:jc w:val="both"/>
              <w:rPr>
                <w:rFonts w:asciiTheme="majorBidi" w:hAnsiTheme="majorBidi" w:cstheme="majorBidi"/>
                <w:sz w:val="24"/>
                <w:szCs w:val="24"/>
              </w:rPr>
            </w:pPr>
            <w:r w:rsidRPr="00C91C3A">
              <w:rPr>
                <w:rFonts w:asciiTheme="majorBidi" w:hAnsiTheme="majorBidi" w:cstheme="majorBidi"/>
                <w:sz w:val="24"/>
                <w:szCs w:val="24"/>
              </w:rPr>
              <w:t>Module 8: Maintaining the gains</w:t>
            </w:r>
          </w:p>
        </w:tc>
        <w:tc>
          <w:tcPr>
            <w:tcW w:w="7036" w:type="dxa"/>
            <w:vAlign w:val="center"/>
          </w:tcPr>
          <w:p w:rsidR="008407B1" w:rsidRPr="00C91C3A" w:rsidRDefault="008407B1" w:rsidP="00AC61FD">
            <w:pPr>
              <w:spacing w:after="160" w:line="259" w:lineRule="auto"/>
              <w:jc w:val="both"/>
              <w:rPr>
                <w:rFonts w:asciiTheme="majorBidi" w:hAnsiTheme="majorBidi" w:cstheme="majorBidi"/>
                <w:sz w:val="24"/>
                <w:szCs w:val="24"/>
              </w:rPr>
            </w:pPr>
            <w:r w:rsidRPr="00C91C3A">
              <w:rPr>
                <w:rFonts w:asciiTheme="majorBidi" w:hAnsiTheme="majorBidi" w:cstheme="majorBidi"/>
                <w:sz w:val="24"/>
                <w:szCs w:val="24"/>
                <w:lang w:val="en"/>
              </w:rPr>
              <w:t xml:space="preserve">This modal includes an overview of treatment content and </w:t>
            </w:r>
            <w:proofErr w:type="gramStart"/>
            <w:r w:rsidRPr="00C91C3A">
              <w:rPr>
                <w:rFonts w:asciiTheme="majorBidi" w:hAnsiTheme="majorBidi" w:cstheme="majorBidi"/>
                <w:sz w:val="24"/>
                <w:szCs w:val="24"/>
                <w:lang w:val="en"/>
              </w:rPr>
              <w:t>clients</w:t>
            </w:r>
            <w:proofErr w:type="gramEnd"/>
            <w:r w:rsidRPr="00C91C3A">
              <w:rPr>
                <w:rFonts w:asciiTheme="majorBidi" w:hAnsiTheme="majorBidi" w:cstheme="majorBidi"/>
                <w:sz w:val="24"/>
                <w:szCs w:val="24"/>
                <w:lang w:val="en"/>
              </w:rPr>
              <w:t xml:space="preserve"> treatment. The therapist helps the patient identify ways to sustain therapeutic benefits and anticipate future problems. In this modal, the client is encouraged to use therapeutic techniques to achieve short-term and long-term goals.</w:t>
            </w:r>
          </w:p>
        </w:tc>
      </w:tr>
      <w:tr w:rsidR="008407B1" w:rsidRPr="00C91C3A" w:rsidTr="00AC61FD">
        <w:tc>
          <w:tcPr>
            <w:tcW w:w="1980" w:type="dxa"/>
            <w:vAlign w:val="center"/>
          </w:tcPr>
          <w:p w:rsidR="008407B1" w:rsidRPr="00C91C3A" w:rsidRDefault="008407B1" w:rsidP="00AC61FD">
            <w:pPr>
              <w:spacing w:after="160" w:line="259" w:lineRule="auto"/>
              <w:jc w:val="both"/>
              <w:rPr>
                <w:rFonts w:asciiTheme="majorBidi" w:hAnsiTheme="majorBidi" w:cstheme="majorBidi"/>
                <w:sz w:val="24"/>
                <w:szCs w:val="24"/>
              </w:rPr>
            </w:pPr>
            <w:r w:rsidRPr="00C91C3A">
              <w:rPr>
                <w:rFonts w:asciiTheme="majorBidi" w:hAnsiTheme="majorBidi" w:cstheme="majorBidi"/>
                <w:sz w:val="24"/>
                <w:szCs w:val="24"/>
              </w:rPr>
              <w:t>Parenting Module</w:t>
            </w:r>
          </w:p>
        </w:tc>
        <w:tc>
          <w:tcPr>
            <w:tcW w:w="7036" w:type="dxa"/>
            <w:vAlign w:val="center"/>
          </w:tcPr>
          <w:p w:rsidR="008407B1" w:rsidRPr="00C91C3A" w:rsidRDefault="008407B1" w:rsidP="00AC61FD">
            <w:pPr>
              <w:spacing w:after="160" w:line="259" w:lineRule="auto"/>
              <w:jc w:val="both"/>
              <w:rPr>
                <w:rFonts w:asciiTheme="majorBidi" w:hAnsiTheme="majorBidi" w:cstheme="majorBidi"/>
                <w:sz w:val="24"/>
                <w:szCs w:val="24"/>
              </w:rPr>
            </w:pPr>
            <w:r w:rsidRPr="00C91C3A">
              <w:rPr>
                <w:rFonts w:asciiTheme="majorBidi" w:hAnsiTheme="majorBidi" w:cstheme="majorBidi"/>
                <w:sz w:val="24"/>
                <w:szCs w:val="24"/>
                <w:lang w:val="en"/>
              </w:rPr>
              <w:t>The purpose of this module is to teach parents how to react to adolescent distress, to teach four common emotional parenting behaviors and their opposite parenting behaviors.</w:t>
            </w:r>
          </w:p>
        </w:tc>
      </w:tr>
    </w:tbl>
    <w:p w:rsidR="00C35A63" w:rsidRPr="00087F64" w:rsidRDefault="00C35A63" w:rsidP="00C35A63">
      <w:pPr>
        <w:jc w:val="both"/>
        <w:rPr>
          <w:rFonts w:asciiTheme="majorBidi" w:hAnsiTheme="majorBidi" w:cstheme="majorBidi"/>
          <w:sz w:val="24"/>
          <w:szCs w:val="24"/>
        </w:rPr>
      </w:pPr>
    </w:p>
    <w:p w:rsidR="002232A3" w:rsidRDefault="002232A3"/>
    <w:sectPr w:rsidR="002232A3" w:rsidSect="00E848D9">
      <w:pgSz w:w="11906" w:h="16838"/>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2"/>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5A63"/>
    <w:rsid w:val="00013ABD"/>
    <w:rsid w:val="00044C2A"/>
    <w:rsid w:val="000560EC"/>
    <w:rsid w:val="000639CB"/>
    <w:rsid w:val="00064A38"/>
    <w:rsid w:val="00073D55"/>
    <w:rsid w:val="00076473"/>
    <w:rsid w:val="00080A52"/>
    <w:rsid w:val="00091C27"/>
    <w:rsid w:val="00093189"/>
    <w:rsid w:val="00095DEA"/>
    <w:rsid w:val="000A4A5B"/>
    <w:rsid w:val="000B1148"/>
    <w:rsid w:val="000D4B3E"/>
    <w:rsid w:val="000F1583"/>
    <w:rsid w:val="00122E43"/>
    <w:rsid w:val="00131C1B"/>
    <w:rsid w:val="0014314B"/>
    <w:rsid w:val="001456ED"/>
    <w:rsid w:val="001616D0"/>
    <w:rsid w:val="001D11C5"/>
    <w:rsid w:val="001F743D"/>
    <w:rsid w:val="00203976"/>
    <w:rsid w:val="002173E1"/>
    <w:rsid w:val="002232A3"/>
    <w:rsid w:val="0022555F"/>
    <w:rsid w:val="00226F12"/>
    <w:rsid w:val="00233FA1"/>
    <w:rsid w:val="00237C2B"/>
    <w:rsid w:val="0024035B"/>
    <w:rsid w:val="00252DD1"/>
    <w:rsid w:val="002715D5"/>
    <w:rsid w:val="00277C47"/>
    <w:rsid w:val="002825DF"/>
    <w:rsid w:val="002A28E3"/>
    <w:rsid w:val="002A3CE2"/>
    <w:rsid w:val="002A51CF"/>
    <w:rsid w:val="002A5322"/>
    <w:rsid w:val="002B4F3B"/>
    <w:rsid w:val="002F7F50"/>
    <w:rsid w:val="00311359"/>
    <w:rsid w:val="003167A9"/>
    <w:rsid w:val="003252CB"/>
    <w:rsid w:val="00343E63"/>
    <w:rsid w:val="0035056C"/>
    <w:rsid w:val="003508B3"/>
    <w:rsid w:val="003560F1"/>
    <w:rsid w:val="00357BF9"/>
    <w:rsid w:val="00364959"/>
    <w:rsid w:val="0036532D"/>
    <w:rsid w:val="0037576E"/>
    <w:rsid w:val="00394457"/>
    <w:rsid w:val="00397E38"/>
    <w:rsid w:val="003A6C5A"/>
    <w:rsid w:val="003B1E65"/>
    <w:rsid w:val="003C4455"/>
    <w:rsid w:val="003C448C"/>
    <w:rsid w:val="003D0630"/>
    <w:rsid w:val="003D0F80"/>
    <w:rsid w:val="003E01AA"/>
    <w:rsid w:val="003E1B5A"/>
    <w:rsid w:val="003E37A3"/>
    <w:rsid w:val="003E6E61"/>
    <w:rsid w:val="00401365"/>
    <w:rsid w:val="0041423F"/>
    <w:rsid w:val="00417795"/>
    <w:rsid w:val="004270AD"/>
    <w:rsid w:val="004336C1"/>
    <w:rsid w:val="00447C23"/>
    <w:rsid w:val="00462EF1"/>
    <w:rsid w:val="00480EF6"/>
    <w:rsid w:val="00490A68"/>
    <w:rsid w:val="004A71C9"/>
    <w:rsid w:val="004B3A89"/>
    <w:rsid w:val="004C033F"/>
    <w:rsid w:val="004C11C3"/>
    <w:rsid w:val="004C1E0C"/>
    <w:rsid w:val="004C468B"/>
    <w:rsid w:val="004D1AD3"/>
    <w:rsid w:val="004D30A6"/>
    <w:rsid w:val="004D703D"/>
    <w:rsid w:val="004D7565"/>
    <w:rsid w:val="004D76D3"/>
    <w:rsid w:val="004E67C2"/>
    <w:rsid w:val="00503418"/>
    <w:rsid w:val="005077C2"/>
    <w:rsid w:val="00511CEE"/>
    <w:rsid w:val="005171A1"/>
    <w:rsid w:val="0053536D"/>
    <w:rsid w:val="005444B8"/>
    <w:rsid w:val="0057182A"/>
    <w:rsid w:val="00573320"/>
    <w:rsid w:val="00592CB0"/>
    <w:rsid w:val="005C1DCB"/>
    <w:rsid w:val="005D0EE9"/>
    <w:rsid w:val="005D26A8"/>
    <w:rsid w:val="005D4C5B"/>
    <w:rsid w:val="005D7607"/>
    <w:rsid w:val="005E0AF9"/>
    <w:rsid w:val="005E6619"/>
    <w:rsid w:val="005F2DAA"/>
    <w:rsid w:val="006033EE"/>
    <w:rsid w:val="006260C2"/>
    <w:rsid w:val="006309FA"/>
    <w:rsid w:val="00640C5E"/>
    <w:rsid w:val="00641CD3"/>
    <w:rsid w:val="00663A2D"/>
    <w:rsid w:val="00663E3E"/>
    <w:rsid w:val="00665CA1"/>
    <w:rsid w:val="00691890"/>
    <w:rsid w:val="00695376"/>
    <w:rsid w:val="006C6D47"/>
    <w:rsid w:val="006F6E16"/>
    <w:rsid w:val="006F7CCD"/>
    <w:rsid w:val="0070542F"/>
    <w:rsid w:val="0071141C"/>
    <w:rsid w:val="007238BE"/>
    <w:rsid w:val="00724C3B"/>
    <w:rsid w:val="0072605F"/>
    <w:rsid w:val="00751DCD"/>
    <w:rsid w:val="007552F1"/>
    <w:rsid w:val="00762537"/>
    <w:rsid w:val="00784099"/>
    <w:rsid w:val="007A12EF"/>
    <w:rsid w:val="007E6136"/>
    <w:rsid w:val="007E67D9"/>
    <w:rsid w:val="007F38CA"/>
    <w:rsid w:val="007F522E"/>
    <w:rsid w:val="008407B1"/>
    <w:rsid w:val="00863EAA"/>
    <w:rsid w:val="00883914"/>
    <w:rsid w:val="00890281"/>
    <w:rsid w:val="008A1AA6"/>
    <w:rsid w:val="008A52BB"/>
    <w:rsid w:val="008A59AF"/>
    <w:rsid w:val="008A7F55"/>
    <w:rsid w:val="008E1BD9"/>
    <w:rsid w:val="008E398E"/>
    <w:rsid w:val="008F2802"/>
    <w:rsid w:val="008F7269"/>
    <w:rsid w:val="00905D0B"/>
    <w:rsid w:val="0091050B"/>
    <w:rsid w:val="009332F8"/>
    <w:rsid w:val="0093651A"/>
    <w:rsid w:val="00937D09"/>
    <w:rsid w:val="00945ECB"/>
    <w:rsid w:val="00963CDE"/>
    <w:rsid w:val="009656DC"/>
    <w:rsid w:val="009B02E3"/>
    <w:rsid w:val="009B65DA"/>
    <w:rsid w:val="009D7292"/>
    <w:rsid w:val="009E0CB8"/>
    <w:rsid w:val="009E5ED7"/>
    <w:rsid w:val="009E79DE"/>
    <w:rsid w:val="00A10C35"/>
    <w:rsid w:val="00A1323C"/>
    <w:rsid w:val="00A20446"/>
    <w:rsid w:val="00A21A44"/>
    <w:rsid w:val="00A3724E"/>
    <w:rsid w:val="00A43345"/>
    <w:rsid w:val="00A446A5"/>
    <w:rsid w:val="00A50B1E"/>
    <w:rsid w:val="00A720A8"/>
    <w:rsid w:val="00A7242A"/>
    <w:rsid w:val="00AB2C24"/>
    <w:rsid w:val="00AE0298"/>
    <w:rsid w:val="00AE6FC9"/>
    <w:rsid w:val="00AF6DD4"/>
    <w:rsid w:val="00B36048"/>
    <w:rsid w:val="00B44A8B"/>
    <w:rsid w:val="00B50021"/>
    <w:rsid w:val="00B54E2F"/>
    <w:rsid w:val="00B75FA0"/>
    <w:rsid w:val="00B8403E"/>
    <w:rsid w:val="00B92BF7"/>
    <w:rsid w:val="00B9710B"/>
    <w:rsid w:val="00BD1414"/>
    <w:rsid w:val="00BD3A15"/>
    <w:rsid w:val="00C00EE8"/>
    <w:rsid w:val="00C32B14"/>
    <w:rsid w:val="00C35A63"/>
    <w:rsid w:val="00C43751"/>
    <w:rsid w:val="00C45B79"/>
    <w:rsid w:val="00C54D80"/>
    <w:rsid w:val="00C63549"/>
    <w:rsid w:val="00C82C93"/>
    <w:rsid w:val="00C8530F"/>
    <w:rsid w:val="00C85489"/>
    <w:rsid w:val="00CA0EAF"/>
    <w:rsid w:val="00CA33D3"/>
    <w:rsid w:val="00CF0872"/>
    <w:rsid w:val="00CF0B28"/>
    <w:rsid w:val="00CF3A88"/>
    <w:rsid w:val="00D1117E"/>
    <w:rsid w:val="00D23B38"/>
    <w:rsid w:val="00D34271"/>
    <w:rsid w:val="00D35AC8"/>
    <w:rsid w:val="00D35EB7"/>
    <w:rsid w:val="00D47C05"/>
    <w:rsid w:val="00D80BA7"/>
    <w:rsid w:val="00D85494"/>
    <w:rsid w:val="00DC26E7"/>
    <w:rsid w:val="00DD35B2"/>
    <w:rsid w:val="00DE16BC"/>
    <w:rsid w:val="00DE734E"/>
    <w:rsid w:val="00DF72CB"/>
    <w:rsid w:val="00E17BF6"/>
    <w:rsid w:val="00E24CCD"/>
    <w:rsid w:val="00E26C2D"/>
    <w:rsid w:val="00E46E2B"/>
    <w:rsid w:val="00E51F8F"/>
    <w:rsid w:val="00E541B7"/>
    <w:rsid w:val="00E7755A"/>
    <w:rsid w:val="00E8479B"/>
    <w:rsid w:val="00E848D9"/>
    <w:rsid w:val="00E96EBB"/>
    <w:rsid w:val="00EB6521"/>
    <w:rsid w:val="00EC00CA"/>
    <w:rsid w:val="00ED7A52"/>
    <w:rsid w:val="00F14C6D"/>
    <w:rsid w:val="00F2601E"/>
    <w:rsid w:val="00F33055"/>
    <w:rsid w:val="00F4551F"/>
    <w:rsid w:val="00F52093"/>
    <w:rsid w:val="00F535A8"/>
    <w:rsid w:val="00F55317"/>
    <w:rsid w:val="00F56D8F"/>
    <w:rsid w:val="00F60F60"/>
    <w:rsid w:val="00F6554E"/>
    <w:rsid w:val="00FA3003"/>
    <w:rsid w:val="00FA7BDD"/>
    <w:rsid w:val="00FC63F3"/>
    <w:rsid w:val="00FF2D21"/>
    <w:rsid w:val="00FF4EC9"/>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02AFBD6-A732-41C6-B828-8FD6D68EBE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35A63"/>
    <w:rPr>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35A63"/>
    <w:pPr>
      <w:spacing w:after="0" w:line="240" w:lineRule="auto"/>
    </w:pPr>
    <w:rPr>
      <w:rFonts w:ascii="Calibri" w:eastAsia="Calibri" w:hAnsi="Calibri" w:cs="Arial"/>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2</Pages>
  <Words>571</Words>
  <Characters>3257</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cz4</dc:creator>
  <cp:keywords/>
  <dc:description/>
  <cp:lastModifiedBy>bcz4</cp:lastModifiedBy>
  <cp:revision>2</cp:revision>
  <dcterms:created xsi:type="dcterms:W3CDTF">2022-10-21T13:05:00Z</dcterms:created>
  <dcterms:modified xsi:type="dcterms:W3CDTF">2022-11-01T20:14:00Z</dcterms:modified>
</cp:coreProperties>
</file>